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C79" w:rsidRPr="00863C79" w:rsidRDefault="00863C79" w:rsidP="00F36881">
      <w:pPr>
        <w:rPr>
          <w:rFonts w:ascii="Times New Roman" w:hAnsi="Times New Roman" w:cs="Times New Roman"/>
          <w:sz w:val="24"/>
          <w:szCs w:val="24"/>
        </w:rPr>
      </w:pPr>
      <w:r w:rsidRPr="00863C7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0F5CBB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863C7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0F5CBB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="000A14E0">
        <w:rPr>
          <w:rFonts w:ascii="Times New Roman" w:hAnsi="Times New Roman"/>
          <w:b/>
          <w:color w:val="2A2A2A"/>
          <w:kern w:val="0"/>
          <w:sz w:val="24"/>
          <w:szCs w:val="24"/>
          <w:shd w:val="clear" w:color="auto" w:fill="FFFFFF"/>
        </w:rPr>
        <w:t>5</w:t>
      </w:r>
      <w:r w:rsidRPr="00863C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3C79">
        <w:rPr>
          <w:rFonts w:ascii="Times New Roman" w:hAnsi="Times New Roman" w:cs="Times New Roman"/>
          <w:sz w:val="24"/>
          <w:szCs w:val="24"/>
        </w:rPr>
        <w:t xml:space="preserve"> </w:t>
      </w:r>
      <w:r w:rsidR="00080153">
        <w:rPr>
          <w:rFonts w:ascii="Times New Roman" w:hAnsi="Times New Roman" w:cs="Times New Roman"/>
          <w:kern w:val="0"/>
          <w:sz w:val="24"/>
          <w:szCs w:val="24"/>
        </w:rPr>
        <w:t>P</w:t>
      </w:r>
      <w:r w:rsidR="00080153" w:rsidRPr="00080153">
        <w:rPr>
          <w:rFonts w:ascii="Times New Roman" w:hAnsi="Times New Roman" w:cs="Times New Roman"/>
          <w:kern w:val="0"/>
          <w:sz w:val="24"/>
          <w:szCs w:val="24"/>
        </w:rPr>
        <w:t>atient and cycle characteristics</w:t>
      </w:r>
      <w:r w:rsidR="00B33E3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33E32">
        <w:rPr>
          <w:rFonts w:ascii="Times New Roman" w:hAnsi="Times New Roman" w:cs="Times New Roman" w:hint="eastAsia"/>
          <w:kern w:val="0"/>
          <w:sz w:val="24"/>
          <w:szCs w:val="24"/>
        </w:rPr>
        <w:t>and</w:t>
      </w:r>
      <w:r w:rsidR="00B33E3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33E32" w:rsidRPr="00B33E32">
        <w:rPr>
          <w:rFonts w:ascii="Times New Roman" w:hAnsi="Times New Roman" w:cs="Times New Roman"/>
          <w:kern w:val="0"/>
          <w:sz w:val="24"/>
          <w:szCs w:val="24"/>
        </w:rPr>
        <w:t>morphokinetic parameters</w:t>
      </w:r>
      <w:r w:rsidRPr="00863C79">
        <w:rPr>
          <w:rFonts w:ascii="Times New Roman" w:hAnsi="Times New Roman" w:cs="Times New Roman"/>
          <w:kern w:val="0"/>
          <w:sz w:val="24"/>
          <w:szCs w:val="24"/>
        </w:rPr>
        <w:t xml:space="preserve"> of </w:t>
      </w:r>
      <w:r w:rsidR="00D86886">
        <w:rPr>
          <w:rFonts w:ascii="Times New Roman" w:hAnsi="Times New Roman" w:cs="Times New Roman"/>
          <w:kern w:val="0"/>
          <w:sz w:val="24"/>
          <w:szCs w:val="24"/>
        </w:rPr>
        <w:t>the</w:t>
      </w:r>
      <w:r w:rsidR="00080153">
        <w:rPr>
          <w:rFonts w:ascii="Times New Roman" w:hAnsi="Times New Roman" w:cs="Times New Roman"/>
          <w:kern w:val="0"/>
          <w:sz w:val="24"/>
          <w:szCs w:val="24"/>
        </w:rPr>
        <w:t xml:space="preserve"> all,</w:t>
      </w:r>
      <w:r w:rsidR="00D8688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86886">
        <w:rPr>
          <w:rFonts w:ascii="Times New Roman" w:hAnsi="Times New Roman" w:cs="Times New Roman" w:hint="eastAsia"/>
          <w:kern w:val="0"/>
          <w:sz w:val="24"/>
          <w:szCs w:val="24"/>
        </w:rPr>
        <w:t>euploid</w:t>
      </w:r>
      <w:r w:rsidR="00D86886">
        <w:rPr>
          <w:rFonts w:ascii="Times New Roman" w:hAnsi="Times New Roman" w:cs="Times New Roman"/>
          <w:kern w:val="0"/>
          <w:sz w:val="24"/>
          <w:szCs w:val="24"/>
        </w:rPr>
        <w:t xml:space="preserve">, and aneuploid </w:t>
      </w:r>
      <w:r w:rsidRPr="00863C79">
        <w:rPr>
          <w:rFonts w:ascii="Times New Roman" w:hAnsi="Times New Roman" w:cs="Times New Roman"/>
          <w:kern w:val="0"/>
          <w:sz w:val="24"/>
          <w:szCs w:val="24"/>
        </w:rPr>
        <w:t>blastocyst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6804" w:type="dxa"/>
        <w:jc w:val="center"/>
        <w:tblLook w:val="04A0" w:firstRow="1" w:lastRow="0" w:firstColumn="1" w:lastColumn="0" w:noHBand="0" w:noVBand="1"/>
      </w:tblPr>
      <w:tblGrid>
        <w:gridCol w:w="2486"/>
        <w:gridCol w:w="1112"/>
        <w:gridCol w:w="1067"/>
        <w:gridCol w:w="1176"/>
        <w:gridCol w:w="963"/>
      </w:tblGrid>
      <w:tr w:rsidR="00D86886" w:rsidRPr="00DC3263" w:rsidTr="00817EB9">
        <w:trPr>
          <w:jc w:val="center"/>
        </w:trPr>
        <w:tc>
          <w:tcPr>
            <w:tcW w:w="248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86886" w:rsidRPr="00DC3263" w:rsidRDefault="00D86886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86886" w:rsidRDefault="00A0598C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All</w:t>
            </w:r>
          </w:p>
          <w:p w:rsidR="00D86886" w:rsidRPr="00DC3263" w:rsidRDefault="00D86886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1</w:t>
            </w:r>
            <w:r w:rsidR="00A0598C">
              <w:rPr>
                <w:rFonts w:ascii="Times New Roman" w:eastAsia="TrebuchetMS" w:hAnsi="Times New Roman" w:cs="Times New Roman"/>
                <w:kern w:val="0"/>
                <w:szCs w:val="21"/>
              </w:rPr>
              <w:t>07</w:t>
            </w:r>
            <w:r w:rsidR="00445426">
              <w:rPr>
                <w:rFonts w:ascii="Times New Roman" w:eastAsia="TrebuchetMS" w:hAnsi="Times New Roman" w:cs="Times New Roman"/>
                <w:kern w:val="0"/>
                <w:szCs w:val="21"/>
              </w:rPr>
              <w:t>2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86886" w:rsidRPr="00DC3263" w:rsidRDefault="00A0598C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Euploid</w:t>
            </w:r>
            <w:r w:rsidR="00D86886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(</w:t>
            </w:r>
            <w:r w:rsidR="00D86886"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55</w:t>
            </w:r>
            <w:r w:rsidR="00445426">
              <w:rPr>
                <w:rFonts w:ascii="Times New Roman" w:eastAsia="TrebuchetMS" w:hAnsi="Times New Roman" w:cs="Times New Roman"/>
                <w:kern w:val="0"/>
                <w:szCs w:val="21"/>
              </w:rPr>
              <w:t>2</w:t>
            </w:r>
            <w:r w:rsidR="00D86886">
              <w:rPr>
                <w:rFonts w:ascii="Times New Roman" w:eastAsia="Trebuchet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86886" w:rsidRDefault="00D86886" w:rsidP="00D868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Aneuploid</w:t>
            </w:r>
          </w:p>
          <w:p w:rsidR="00D86886" w:rsidRPr="00DC3263" w:rsidRDefault="00D86886" w:rsidP="00D8688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 w:rsidR="00A0598C">
              <w:rPr>
                <w:rFonts w:ascii="Times New Roman" w:eastAsia="TrebuchetMS" w:hAnsi="Times New Roman" w:cs="Times New Roman"/>
                <w:kern w:val="0"/>
                <w:szCs w:val="21"/>
              </w:rPr>
              <w:t>52</w:t>
            </w:r>
            <w:r w:rsidR="00445426">
              <w:rPr>
                <w:rFonts w:ascii="Times New Roman" w:eastAsia="TrebuchetMS" w:hAnsi="Times New Roman" w:cs="Times New Roman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D86886" w:rsidRPr="00DC3263" w:rsidRDefault="00D86886" w:rsidP="0050138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P value</w:t>
            </w:r>
          </w:p>
        </w:tc>
      </w:tr>
      <w:tr w:rsidR="00A0598C" w:rsidRPr="00DC3263" w:rsidTr="00817EB9">
        <w:trPr>
          <w:jc w:val="center"/>
        </w:trPr>
        <w:tc>
          <w:tcPr>
            <w:tcW w:w="2486" w:type="dxa"/>
            <w:tcBorders>
              <w:left w:val="nil"/>
              <w:bottom w:val="nil"/>
              <w:right w:val="nil"/>
            </w:tcBorders>
          </w:tcPr>
          <w:p w:rsidR="00A0598C" w:rsidRPr="00A0598C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27469937"/>
            <w:r w:rsidRPr="00A059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Age (y)</w:t>
            </w:r>
          </w:p>
        </w:tc>
        <w:tc>
          <w:tcPr>
            <w:tcW w:w="1112" w:type="dxa"/>
            <w:tcBorders>
              <w:left w:val="nil"/>
              <w:bottom w:val="nil"/>
              <w:right w:val="nil"/>
            </w:tcBorders>
            <w:vAlign w:val="bottom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</w:t>
            </w:r>
            <w:r w:rsidR="007B1F13">
              <w:rPr>
                <w:rFonts w:ascii="Times New Roman" w:hAnsi="Times New Roman" w:cs="Times New Roman"/>
                <w:color w:val="000000"/>
                <w:szCs w:val="21"/>
              </w:rPr>
              <w:t>4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</w:t>
            </w:r>
            <w:r w:rsidR="007B1F13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vAlign w:val="bottom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1176" w:type="dxa"/>
            <w:tcBorders>
              <w:left w:val="nil"/>
              <w:bottom w:val="nil"/>
              <w:right w:val="nil"/>
            </w:tcBorders>
            <w:vAlign w:val="center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.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366E32">
              <w:rPr>
                <w:rFonts w:ascii="Times New Roman" w:hAnsi="Times New Roman" w:cs="Times New Roman"/>
                <w:color w:val="000000"/>
                <w:szCs w:val="21"/>
              </w:rPr>
              <w:t>4.2</w:t>
            </w:r>
          </w:p>
        </w:tc>
        <w:tc>
          <w:tcPr>
            <w:tcW w:w="963" w:type="dxa"/>
            <w:tcBorders>
              <w:left w:val="nil"/>
              <w:bottom w:val="nil"/>
              <w:right w:val="nil"/>
            </w:tcBorders>
            <w:vAlign w:val="bottom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626</w:t>
            </w:r>
          </w:p>
        </w:tc>
      </w:tr>
      <w:tr w:rsidR="00A0598C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A0598C" w:rsidRPr="00A0598C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BMI (kg/m</w:t>
            </w:r>
            <w:r w:rsidRPr="00A0598C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A059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7B1F13">
              <w:rPr>
                <w:rFonts w:ascii="Times New Roman" w:hAnsi="Times New Roman" w:cs="Times New Roman"/>
                <w:color w:val="000000"/>
                <w:szCs w:val="21"/>
              </w:rPr>
              <w:t>1.8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7B1F13">
              <w:rPr>
                <w:rFonts w:ascii="Times New Roman" w:hAnsi="Times New Roman" w:cs="Times New Roman"/>
                <w:color w:val="000000"/>
                <w:szCs w:val="21"/>
              </w:rPr>
              <w:t>3.0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366E32"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</w:t>
            </w:r>
            <w:r w:rsidR="00366E32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2.</w:t>
            </w:r>
            <w:r w:rsidR="00366E32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366E32"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147</w:t>
            </w:r>
          </w:p>
        </w:tc>
      </w:tr>
      <w:tr w:rsidR="00A0598C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A0598C" w:rsidRPr="00A0598C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27468659"/>
            <w:r w:rsidRPr="00A0598C">
              <w:rPr>
                <w:rFonts w:ascii="Times New Roman" w:hAnsi="Times New Roman" w:cs="Times New Roman"/>
                <w:kern w:val="0"/>
                <w:sz w:val="20"/>
                <w:szCs w:val="20"/>
              </w:rPr>
              <w:t>Duration of infertility (y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7B1F13">
              <w:rPr>
                <w:rFonts w:ascii="Times New Roman" w:hAnsi="Times New Roman" w:cs="Times New Roman"/>
                <w:color w:val="000000"/>
                <w:szCs w:val="21"/>
              </w:rPr>
              <w:t>.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7B1F13">
              <w:rPr>
                <w:rFonts w:ascii="Times New Roman" w:hAnsi="Times New Roman" w:cs="Times New Roman"/>
                <w:color w:val="000000"/>
                <w:szCs w:val="21"/>
              </w:rPr>
              <w:t>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366E32">
              <w:rPr>
                <w:rFonts w:ascii="Times New Roman" w:hAnsi="Times New Roman" w:cs="Times New Roman"/>
                <w:color w:val="000000"/>
                <w:szCs w:val="21"/>
              </w:rPr>
              <w:t>.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366E32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366E32">
              <w:rPr>
                <w:rFonts w:ascii="Times New Roman" w:hAnsi="Times New Roman" w:cs="Times New Roman"/>
                <w:color w:val="000000"/>
                <w:szCs w:val="21"/>
              </w:rPr>
              <w:t>.8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</w:t>
            </w:r>
            <w:r w:rsidR="00366E32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&lt;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0.001</w:t>
            </w:r>
          </w:p>
        </w:tc>
      </w:tr>
      <w:bookmarkEnd w:id="2"/>
      <w:tr w:rsidR="00A0598C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A0598C" w:rsidRPr="00A0598C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0598C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Level of FSH/ 100 (IU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7B1F13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  <w:r w:rsidR="00A0598C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366E32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2</w:t>
            </w:r>
            <w:r w:rsidR="00A0598C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98C" w:rsidRPr="00DC3263" w:rsidRDefault="00366E32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3</w:t>
            </w:r>
            <w:r w:rsidR="00A0598C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326</w:t>
            </w:r>
          </w:p>
        </w:tc>
      </w:tr>
      <w:tr w:rsidR="00A0598C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A0598C" w:rsidRPr="00A0598C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A0598C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Level of AMH/ 100 (IU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7B1F13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0</w:t>
            </w:r>
            <w:r w:rsidR="00A0598C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366E32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</w:t>
            </w:r>
            <w:r w:rsidR="00A0598C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98C" w:rsidRPr="00DC3263" w:rsidRDefault="00366E32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  <w:r w:rsidR="00A0598C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3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0</w:t>
            </w:r>
            <w:r w:rsidR="00366E32">
              <w:rPr>
                <w:rFonts w:ascii="Times New Roman" w:eastAsia="TrebuchetMS" w:hAnsi="Times New Roman" w:cs="Times New Roman"/>
                <w:kern w:val="0"/>
                <w:szCs w:val="21"/>
              </w:rPr>
              <w:t>47</w:t>
            </w:r>
          </w:p>
        </w:tc>
      </w:tr>
      <w:tr w:rsidR="00A0598C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:rsidR="00A0598C" w:rsidRPr="00A0598C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</w:pPr>
            <w:r w:rsidRPr="00A0598C">
              <w:rPr>
                <w:rFonts w:ascii="Times New Roman" w:eastAsia="TrebuchetMS" w:hAnsi="Times New Roman" w:cs="Times New Roman"/>
                <w:kern w:val="0"/>
                <w:sz w:val="20"/>
                <w:szCs w:val="20"/>
              </w:rPr>
              <w:t>Time of ovarian stimulation (days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98C" w:rsidRPr="00DC3263" w:rsidRDefault="007B1F13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0</w:t>
            </w:r>
            <w:r w:rsidR="00A0598C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98C" w:rsidRPr="00DC3263" w:rsidRDefault="00366E32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0</w:t>
            </w:r>
            <w:r w:rsidR="00A0598C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98C" w:rsidRPr="00DC3263" w:rsidRDefault="00366E32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9</w:t>
            </w:r>
            <w:r w:rsidR="00A0598C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.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598C" w:rsidRPr="00DC3263" w:rsidRDefault="00A0598C" w:rsidP="00A0598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945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PN</w:t>
            </w: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a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</w:t>
            </w:r>
            <w:r w:rsidR="00E06BCA" w:rsidRPr="00E06BCA">
              <w:rPr>
                <w:rFonts w:ascii="Times New Roman" w:eastAsia="TrebuchetMS" w:hAnsi="Times New Roman" w:cs="Times New Roman"/>
                <w:kern w:val="0"/>
                <w:szCs w:val="21"/>
              </w:rPr>
              <w:t>(hpi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8±2.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8.1±2.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8±2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430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PN</w:t>
            </w: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f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</w:t>
            </w:r>
            <w:r w:rsidR="00E06BCA" w:rsidRPr="00E06BCA">
              <w:rPr>
                <w:rFonts w:ascii="Times New Roman" w:eastAsia="TrebuchetMS" w:hAnsi="Times New Roman" w:cs="Times New Roman"/>
                <w:kern w:val="0"/>
                <w:szCs w:val="21"/>
              </w:rPr>
              <w:t>(hpi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22.6±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22.6±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22.6±2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907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2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</w:t>
            </w:r>
            <w:r w:rsidR="00E06BCA" w:rsidRPr="00E06BCA">
              <w:rPr>
                <w:rFonts w:ascii="Times New Roman" w:eastAsia="TrebuchetMS" w:hAnsi="Times New Roman" w:cs="Times New Roman"/>
                <w:kern w:val="0"/>
                <w:szCs w:val="21"/>
              </w:rPr>
              <w:t>(hpi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25.3±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25.2±2.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25.3±2.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699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3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</w:t>
            </w:r>
            <w:r w:rsidR="00E06BCA" w:rsidRPr="00E06BCA">
              <w:rPr>
                <w:rFonts w:ascii="Times New Roman" w:eastAsia="TrebuchetMS" w:hAnsi="Times New Roman" w:cs="Times New Roman"/>
                <w:kern w:val="0"/>
                <w:szCs w:val="21"/>
              </w:rPr>
              <w:t>(hpi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35.7±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35.6±4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35.8±3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436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4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</w:t>
            </w:r>
            <w:r w:rsidR="00E06BCA" w:rsidRPr="00E06BCA">
              <w:rPr>
                <w:rFonts w:ascii="Times New Roman" w:eastAsia="TrebuchetMS" w:hAnsi="Times New Roman" w:cs="Times New Roman"/>
                <w:kern w:val="0"/>
                <w:szCs w:val="21"/>
              </w:rPr>
              <w:t>(hpi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37±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36.9±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37±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447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5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</w:t>
            </w:r>
            <w:r w:rsidR="00E06BCA" w:rsidRPr="00E06BCA">
              <w:rPr>
                <w:rFonts w:ascii="Times New Roman" w:eastAsia="TrebuchetMS" w:hAnsi="Times New Roman" w:cs="Times New Roman"/>
                <w:kern w:val="0"/>
                <w:szCs w:val="21"/>
              </w:rPr>
              <w:t>(hpi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48.6±6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48.3±6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48.9±6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086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8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</w:t>
            </w:r>
            <w:r w:rsidR="00E06BCA" w:rsidRPr="00E06BCA">
              <w:rPr>
                <w:rFonts w:ascii="Times New Roman" w:eastAsia="TrebuchetMS" w:hAnsi="Times New Roman" w:cs="Times New Roman"/>
                <w:kern w:val="0"/>
                <w:szCs w:val="21"/>
              </w:rPr>
              <w:t>(hpi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56.5±8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56.4±8.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56.7±8.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0.260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SB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</w:t>
            </w:r>
            <w:r w:rsidR="00E06BCA" w:rsidRPr="00E06BCA">
              <w:rPr>
                <w:rFonts w:ascii="Times New Roman" w:eastAsia="TrebuchetMS" w:hAnsi="Times New Roman" w:cs="Times New Roman"/>
                <w:kern w:val="0"/>
                <w:szCs w:val="21"/>
              </w:rPr>
              <w:t>(hpi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98±7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97.4±7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98.6±7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0.005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B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</w:t>
            </w:r>
            <w:r w:rsidR="00E06BCA" w:rsidRPr="00E06BCA">
              <w:rPr>
                <w:rFonts w:ascii="Times New Roman" w:eastAsia="TrebuchetMS" w:hAnsi="Times New Roman" w:cs="Times New Roman"/>
                <w:kern w:val="0"/>
                <w:szCs w:val="21"/>
              </w:rPr>
              <w:t>(hpi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08.5±8.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07.3±8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09.8±8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&lt;0.001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PN</w:t>
            </w: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>duration (h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4.6±2.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4.6±2.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4.7±2.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0.524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t2-t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PN</w:t>
            </w: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f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2.6±0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2.6±0.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2.6±0.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142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lastRenderedPageBreak/>
              <w:t>t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SB</w:t>
            </w: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-t8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41.5±8.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41±8.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42±8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0.050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t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B-tSB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0.5±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0±3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1.2±4.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&lt;0.001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ECC</w:t>
            </w: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2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1.7±2.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1.7±2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1.7±2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449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ECC</w:t>
            </w: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3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9.5±6.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9.5±7.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9.6±6.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192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s2</w:t>
            </w:r>
            <w:r w:rsid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.3±2.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.3±2.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1.3±2.3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182</w:t>
            </w:r>
          </w:p>
        </w:tc>
      </w:tr>
      <w:tr w:rsidR="00817EB9" w:rsidRPr="00DC3263" w:rsidTr="00817EB9">
        <w:trPr>
          <w:jc w:val="center"/>
        </w:trPr>
        <w:tc>
          <w:tcPr>
            <w:tcW w:w="24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7EB9" w:rsidRPr="00DC3263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s3</w:t>
            </w:r>
            <w:r w:rsidR="00E06BCA" w:rsidRPr="00E06BCA"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(h)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7.9±7.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8.1±7.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7EB9" w:rsidRPr="00817EB9" w:rsidRDefault="00817EB9" w:rsidP="00817EB9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17EB9">
              <w:rPr>
                <w:rFonts w:ascii="Times New Roman" w:eastAsia="DengXian" w:hAnsi="Times New Roman" w:cs="Times New Roman"/>
                <w:color w:val="000000"/>
                <w:szCs w:val="21"/>
              </w:rPr>
              <w:t>7.8±6.9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817EB9" w:rsidRDefault="00817EB9" w:rsidP="00817EB9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.770</w:t>
            </w:r>
          </w:p>
        </w:tc>
      </w:tr>
      <w:bookmarkEnd w:id="1"/>
    </w:tbl>
    <w:p w:rsidR="00080153" w:rsidRDefault="00080153" w:rsidP="00A0598C">
      <w:pPr>
        <w:rPr>
          <w:rFonts w:ascii="Times New Roman" w:hAnsi="Times New Roman" w:cs="Times New Roman"/>
          <w:color w:val="000000"/>
          <w:sz w:val="18"/>
          <w:szCs w:val="18"/>
        </w:rPr>
      </w:pPr>
    </w:p>
    <w:p w:rsidR="00A0598C" w:rsidRPr="00F74ADE" w:rsidRDefault="00080153" w:rsidP="00A0598C">
      <w:pPr>
        <w:rPr>
          <w:sz w:val="22"/>
        </w:rPr>
      </w:pPr>
      <w:r w:rsidRPr="00F74ADE">
        <w:rPr>
          <w:rFonts w:ascii="Times New Roman" w:hAnsi="Times New Roman" w:cs="Times New Roman"/>
          <w:color w:val="000000"/>
          <w:sz w:val="22"/>
        </w:rPr>
        <w:t>Euploid embryos were compared with aneuploid embryos, and the groups with significant differences (P&lt;0.05) were marked. (*, P&lt;0.05; **, P&lt;0.01; ***, P&lt;0.001).</w:t>
      </w:r>
      <w:r w:rsidRPr="00F74ADE">
        <w:rPr>
          <w:sz w:val="22"/>
        </w:rPr>
        <w:t xml:space="preserve"> </w:t>
      </w:r>
      <w:r w:rsidR="00A0598C" w:rsidRPr="00F74ADE">
        <w:rPr>
          <w:rFonts w:ascii="Times New Roman" w:hAnsi="Times New Roman" w:cs="Times New Roman"/>
          <w:sz w:val="22"/>
        </w:rPr>
        <w:t>BMI, body mass index; FSH, follicle-stimulating hormone; AMH, anti-Müllerian hormone.</w:t>
      </w:r>
    </w:p>
    <w:p w:rsidR="00F65275" w:rsidRDefault="00F65275"/>
    <w:sectPr w:rsidR="00F65275" w:rsidSect="00BA7B9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微软雅黑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79"/>
    <w:rsid w:val="00002F62"/>
    <w:rsid w:val="0000463D"/>
    <w:rsid w:val="000171B8"/>
    <w:rsid w:val="0002070E"/>
    <w:rsid w:val="0002070F"/>
    <w:rsid w:val="00020AA9"/>
    <w:rsid w:val="0002765C"/>
    <w:rsid w:val="00042D03"/>
    <w:rsid w:val="00042D1F"/>
    <w:rsid w:val="00043DB3"/>
    <w:rsid w:val="00056B80"/>
    <w:rsid w:val="00060F33"/>
    <w:rsid w:val="000612D3"/>
    <w:rsid w:val="00070419"/>
    <w:rsid w:val="000763EB"/>
    <w:rsid w:val="00080153"/>
    <w:rsid w:val="00087F99"/>
    <w:rsid w:val="000A14E0"/>
    <w:rsid w:val="000A6907"/>
    <w:rsid w:val="000B49A2"/>
    <w:rsid w:val="000C3609"/>
    <w:rsid w:val="000D011D"/>
    <w:rsid w:val="000E67D9"/>
    <w:rsid w:val="000F1C62"/>
    <w:rsid w:val="000F5CBB"/>
    <w:rsid w:val="00101F65"/>
    <w:rsid w:val="00110169"/>
    <w:rsid w:val="001235CC"/>
    <w:rsid w:val="001245D6"/>
    <w:rsid w:val="001309F5"/>
    <w:rsid w:val="00134E50"/>
    <w:rsid w:val="00136D96"/>
    <w:rsid w:val="00143806"/>
    <w:rsid w:val="001456A8"/>
    <w:rsid w:val="0015752D"/>
    <w:rsid w:val="00187D7B"/>
    <w:rsid w:val="0019786C"/>
    <w:rsid w:val="001B0439"/>
    <w:rsid w:val="001B30E4"/>
    <w:rsid w:val="001B3FC9"/>
    <w:rsid w:val="001D7A2F"/>
    <w:rsid w:val="001E3139"/>
    <w:rsid w:val="001F221C"/>
    <w:rsid w:val="001F2237"/>
    <w:rsid w:val="001F4171"/>
    <w:rsid w:val="00220C5E"/>
    <w:rsid w:val="00222F8A"/>
    <w:rsid w:val="00240490"/>
    <w:rsid w:val="002473FA"/>
    <w:rsid w:val="0024795F"/>
    <w:rsid w:val="002520CC"/>
    <w:rsid w:val="00254C80"/>
    <w:rsid w:val="00254FD7"/>
    <w:rsid w:val="00256E9C"/>
    <w:rsid w:val="0026171F"/>
    <w:rsid w:val="00261D71"/>
    <w:rsid w:val="002667B2"/>
    <w:rsid w:val="002772A4"/>
    <w:rsid w:val="00281131"/>
    <w:rsid w:val="00284DC4"/>
    <w:rsid w:val="0029298A"/>
    <w:rsid w:val="00295673"/>
    <w:rsid w:val="00296B6F"/>
    <w:rsid w:val="002C1672"/>
    <w:rsid w:val="002C7AC5"/>
    <w:rsid w:val="002D3E27"/>
    <w:rsid w:val="002D6994"/>
    <w:rsid w:val="00300D3A"/>
    <w:rsid w:val="003045C5"/>
    <w:rsid w:val="0030548B"/>
    <w:rsid w:val="00307B0A"/>
    <w:rsid w:val="00310439"/>
    <w:rsid w:val="00315C5A"/>
    <w:rsid w:val="003358EA"/>
    <w:rsid w:val="00364014"/>
    <w:rsid w:val="00366E32"/>
    <w:rsid w:val="00370CAF"/>
    <w:rsid w:val="00377C87"/>
    <w:rsid w:val="0038400C"/>
    <w:rsid w:val="0039140B"/>
    <w:rsid w:val="003954D6"/>
    <w:rsid w:val="003A5925"/>
    <w:rsid w:val="003B325A"/>
    <w:rsid w:val="003D37AF"/>
    <w:rsid w:val="003E01BE"/>
    <w:rsid w:val="003E042B"/>
    <w:rsid w:val="003E4226"/>
    <w:rsid w:val="003F28B3"/>
    <w:rsid w:val="0041729C"/>
    <w:rsid w:val="00425D47"/>
    <w:rsid w:val="004266D9"/>
    <w:rsid w:val="00436173"/>
    <w:rsid w:val="00442D6F"/>
    <w:rsid w:val="00445426"/>
    <w:rsid w:val="00445ADF"/>
    <w:rsid w:val="00457E71"/>
    <w:rsid w:val="004846AA"/>
    <w:rsid w:val="00487D40"/>
    <w:rsid w:val="00492BAE"/>
    <w:rsid w:val="0049369C"/>
    <w:rsid w:val="00496609"/>
    <w:rsid w:val="004A1F5E"/>
    <w:rsid w:val="004A4755"/>
    <w:rsid w:val="004B01C7"/>
    <w:rsid w:val="004B3575"/>
    <w:rsid w:val="004C33D3"/>
    <w:rsid w:val="004C344F"/>
    <w:rsid w:val="004D163E"/>
    <w:rsid w:val="004D19E3"/>
    <w:rsid w:val="004E16E3"/>
    <w:rsid w:val="004F37A0"/>
    <w:rsid w:val="00503C4A"/>
    <w:rsid w:val="00521429"/>
    <w:rsid w:val="00537D30"/>
    <w:rsid w:val="00540AC9"/>
    <w:rsid w:val="0054389C"/>
    <w:rsid w:val="00554653"/>
    <w:rsid w:val="00571B8E"/>
    <w:rsid w:val="00594248"/>
    <w:rsid w:val="00594BB8"/>
    <w:rsid w:val="005958E1"/>
    <w:rsid w:val="005A0A17"/>
    <w:rsid w:val="005A1341"/>
    <w:rsid w:val="005E3E09"/>
    <w:rsid w:val="005F660D"/>
    <w:rsid w:val="0060162A"/>
    <w:rsid w:val="00611E57"/>
    <w:rsid w:val="0061436D"/>
    <w:rsid w:val="00636771"/>
    <w:rsid w:val="006443AD"/>
    <w:rsid w:val="00647ED6"/>
    <w:rsid w:val="00662C4A"/>
    <w:rsid w:val="00672AAA"/>
    <w:rsid w:val="00685117"/>
    <w:rsid w:val="0069144B"/>
    <w:rsid w:val="00695E1B"/>
    <w:rsid w:val="006A598E"/>
    <w:rsid w:val="006B5B7A"/>
    <w:rsid w:val="006C521B"/>
    <w:rsid w:val="006D1940"/>
    <w:rsid w:val="006D2698"/>
    <w:rsid w:val="006D46E1"/>
    <w:rsid w:val="006E047A"/>
    <w:rsid w:val="006F0213"/>
    <w:rsid w:val="006F0C42"/>
    <w:rsid w:val="006F18C7"/>
    <w:rsid w:val="006F6BA1"/>
    <w:rsid w:val="006F7963"/>
    <w:rsid w:val="007075CA"/>
    <w:rsid w:val="00710BB0"/>
    <w:rsid w:val="00726783"/>
    <w:rsid w:val="00737F3C"/>
    <w:rsid w:val="00743912"/>
    <w:rsid w:val="00744716"/>
    <w:rsid w:val="007545A4"/>
    <w:rsid w:val="00754BFC"/>
    <w:rsid w:val="00756C52"/>
    <w:rsid w:val="007611C4"/>
    <w:rsid w:val="00781F60"/>
    <w:rsid w:val="00784464"/>
    <w:rsid w:val="0079592C"/>
    <w:rsid w:val="007B0E90"/>
    <w:rsid w:val="007B1F13"/>
    <w:rsid w:val="007B5C34"/>
    <w:rsid w:val="007B7330"/>
    <w:rsid w:val="007C20A4"/>
    <w:rsid w:val="007C61C6"/>
    <w:rsid w:val="007C71D7"/>
    <w:rsid w:val="007E0D26"/>
    <w:rsid w:val="00805A05"/>
    <w:rsid w:val="00815C51"/>
    <w:rsid w:val="00817EB9"/>
    <w:rsid w:val="00821898"/>
    <w:rsid w:val="00821D4F"/>
    <w:rsid w:val="008237B0"/>
    <w:rsid w:val="008337D3"/>
    <w:rsid w:val="008339E7"/>
    <w:rsid w:val="00844AE0"/>
    <w:rsid w:val="00863C79"/>
    <w:rsid w:val="008721AE"/>
    <w:rsid w:val="00874E2F"/>
    <w:rsid w:val="0089231D"/>
    <w:rsid w:val="008C3A13"/>
    <w:rsid w:val="008C5275"/>
    <w:rsid w:val="008C72CE"/>
    <w:rsid w:val="008E12B1"/>
    <w:rsid w:val="008E19E3"/>
    <w:rsid w:val="008E40F8"/>
    <w:rsid w:val="00901CA8"/>
    <w:rsid w:val="00903690"/>
    <w:rsid w:val="00905D30"/>
    <w:rsid w:val="00913A50"/>
    <w:rsid w:val="00920222"/>
    <w:rsid w:val="0092410F"/>
    <w:rsid w:val="009245F1"/>
    <w:rsid w:val="00924FFC"/>
    <w:rsid w:val="009405F1"/>
    <w:rsid w:val="00953F07"/>
    <w:rsid w:val="0095548A"/>
    <w:rsid w:val="00957032"/>
    <w:rsid w:val="00965EAD"/>
    <w:rsid w:val="00967CE9"/>
    <w:rsid w:val="00970C7F"/>
    <w:rsid w:val="0097243C"/>
    <w:rsid w:val="00980A06"/>
    <w:rsid w:val="00996330"/>
    <w:rsid w:val="009A62AA"/>
    <w:rsid w:val="009C293F"/>
    <w:rsid w:val="009C382F"/>
    <w:rsid w:val="009D1F61"/>
    <w:rsid w:val="009D292B"/>
    <w:rsid w:val="009D2B11"/>
    <w:rsid w:val="009E0746"/>
    <w:rsid w:val="009E3437"/>
    <w:rsid w:val="009F285A"/>
    <w:rsid w:val="00A01F5F"/>
    <w:rsid w:val="00A0598C"/>
    <w:rsid w:val="00A20801"/>
    <w:rsid w:val="00A20B33"/>
    <w:rsid w:val="00A41C42"/>
    <w:rsid w:val="00A41FBD"/>
    <w:rsid w:val="00A66A85"/>
    <w:rsid w:val="00A740F9"/>
    <w:rsid w:val="00AA0E94"/>
    <w:rsid w:val="00AB5019"/>
    <w:rsid w:val="00AC3557"/>
    <w:rsid w:val="00AC6316"/>
    <w:rsid w:val="00AD1CEB"/>
    <w:rsid w:val="00AD3A91"/>
    <w:rsid w:val="00AD4551"/>
    <w:rsid w:val="00AD5C96"/>
    <w:rsid w:val="00AD7BFD"/>
    <w:rsid w:val="00AF0C1E"/>
    <w:rsid w:val="00B03213"/>
    <w:rsid w:val="00B03F2A"/>
    <w:rsid w:val="00B06662"/>
    <w:rsid w:val="00B13A2D"/>
    <w:rsid w:val="00B232D0"/>
    <w:rsid w:val="00B240E8"/>
    <w:rsid w:val="00B25C5F"/>
    <w:rsid w:val="00B33E32"/>
    <w:rsid w:val="00B47F48"/>
    <w:rsid w:val="00B546A4"/>
    <w:rsid w:val="00B64FF8"/>
    <w:rsid w:val="00B72431"/>
    <w:rsid w:val="00B736C7"/>
    <w:rsid w:val="00B827A1"/>
    <w:rsid w:val="00B84A3E"/>
    <w:rsid w:val="00B932C8"/>
    <w:rsid w:val="00BA1B20"/>
    <w:rsid w:val="00BA5A1F"/>
    <w:rsid w:val="00BA7B99"/>
    <w:rsid w:val="00BD4604"/>
    <w:rsid w:val="00C03670"/>
    <w:rsid w:val="00C155AA"/>
    <w:rsid w:val="00C229DD"/>
    <w:rsid w:val="00C26395"/>
    <w:rsid w:val="00C36285"/>
    <w:rsid w:val="00C40B1C"/>
    <w:rsid w:val="00C50D58"/>
    <w:rsid w:val="00C565AF"/>
    <w:rsid w:val="00C5686A"/>
    <w:rsid w:val="00C74DF4"/>
    <w:rsid w:val="00C778C8"/>
    <w:rsid w:val="00C84662"/>
    <w:rsid w:val="00C9511F"/>
    <w:rsid w:val="00CA7D4B"/>
    <w:rsid w:val="00CB2D52"/>
    <w:rsid w:val="00CF4F4D"/>
    <w:rsid w:val="00D04A64"/>
    <w:rsid w:val="00D07CE7"/>
    <w:rsid w:val="00D10B21"/>
    <w:rsid w:val="00D22EE0"/>
    <w:rsid w:val="00D25576"/>
    <w:rsid w:val="00D26646"/>
    <w:rsid w:val="00D3353C"/>
    <w:rsid w:val="00D86886"/>
    <w:rsid w:val="00D943D2"/>
    <w:rsid w:val="00D96B78"/>
    <w:rsid w:val="00DA561A"/>
    <w:rsid w:val="00DC2B32"/>
    <w:rsid w:val="00DC6033"/>
    <w:rsid w:val="00DC775F"/>
    <w:rsid w:val="00DD31EF"/>
    <w:rsid w:val="00DE4AC9"/>
    <w:rsid w:val="00E00093"/>
    <w:rsid w:val="00E06BCA"/>
    <w:rsid w:val="00E14807"/>
    <w:rsid w:val="00E20D1E"/>
    <w:rsid w:val="00E222F8"/>
    <w:rsid w:val="00E300DC"/>
    <w:rsid w:val="00E34F07"/>
    <w:rsid w:val="00E35FB6"/>
    <w:rsid w:val="00E41F59"/>
    <w:rsid w:val="00E570A4"/>
    <w:rsid w:val="00E8745E"/>
    <w:rsid w:val="00EA4553"/>
    <w:rsid w:val="00EB34F8"/>
    <w:rsid w:val="00EC19F8"/>
    <w:rsid w:val="00EF0668"/>
    <w:rsid w:val="00F0017D"/>
    <w:rsid w:val="00F16645"/>
    <w:rsid w:val="00F204B7"/>
    <w:rsid w:val="00F20F70"/>
    <w:rsid w:val="00F23B89"/>
    <w:rsid w:val="00F34DF5"/>
    <w:rsid w:val="00F36881"/>
    <w:rsid w:val="00F421F4"/>
    <w:rsid w:val="00F423A8"/>
    <w:rsid w:val="00F554A0"/>
    <w:rsid w:val="00F5655F"/>
    <w:rsid w:val="00F6166E"/>
    <w:rsid w:val="00F63BB8"/>
    <w:rsid w:val="00F65275"/>
    <w:rsid w:val="00F66C7C"/>
    <w:rsid w:val="00F74ADE"/>
    <w:rsid w:val="00F819C0"/>
    <w:rsid w:val="00F8301F"/>
    <w:rsid w:val="00F87E2F"/>
    <w:rsid w:val="00F919DE"/>
    <w:rsid w:val="00F93E2F"/>
    <w:rsid w:val="00FA75DF"/>
    <w:rsid w:val="00FB0385"/>
    <w:rsid w:val="00FD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EB0E7E"/>
  <w14:defaultImageDpi w14:val="32767"/>
  <w15:chartTrackingRefBased/>
  <w15:docId w15:val="{AA8DAC2E-A201-6F4E-82F1-1EDFA7F2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63C7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C79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1</cp:revision>
  <dcterms:created xsi:type="dcterms:W3CDTF">2023-04-12T16:58:00Z</dcterms:created>
  <dcterms:modified xsi:type="dcterms:W3CDTF">2023-08-28T02:12:00Z</dcterms:modified>
</cp:coreProperties>
</file>